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9FD2" w14:textId="38504787" w:rsidR="000B75DE" w:rsidRDefault="005A4C4C">
      <w:r>
        <w:t>Supplement</w:t>
      </w:r>
    </w:p>
    <w:p w14:paraId="7AD4D6D0" w14:textId="5B9220E6" w:rsidR="005A4C4C" w:rsidRDefault="005A4C4C">
      <w:r>
        <w:t>Table 1</w:t>
      </w:r>
    </w:p>
    <w:p w14:paraId="1005100B" w14:textId="2D452C78" w:rsidR="005A4C4C" w:rsidRDefault="005A4C4C"/>
    <w:tbl>
      <w:tblPr>
        <w:tblW w:w="8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020"/>
        <w:gridCol w:w="2121"/>
        <w:gridCol w:w="1380"/>
        <w:gridCol w:w="1200"/>
      </w:tblGrid>
      <w:tr w:rsidR="005A4C4C" w:rsidRPr="005A4C4C" w14:paraId="298C1995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A2AB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VH paramet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535D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B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D713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B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C7E5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duction [%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8DC8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5A4C4C" w:rsidRPr="005A4C4C" w14:paraId="175BC4E4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07E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eft Lu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1A08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346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39F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9E1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A4C4C" w:rsidRPr="005A4C4C" w14:paraId="177F7A34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4BD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 [ccm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C32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33.7 (677.4-2260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338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97.8 (1290.3-321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902" w14:textId="5AD1AB65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,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727" w14:textId="38A9388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468B06BF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7DD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 mean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EAE4" w14:textId="3400D0CE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.2-15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9C0" w14:textId="24210D6B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 (2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1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1B6" w14:textId="6147F62D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7,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5E57" w14:textId="20BC15A9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78629A47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0BD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0%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D52" w14:textId="780BE30B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7-5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388" w14:textId="13D6F34C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7-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97C" w14:textId="384060C9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02E9" w14:textId="18CDBF03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746E490A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CE3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 max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D7D" w14:textId="2EE71DF5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35.5-63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82F9" w14:textId="26F7F553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9 (37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1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7DFF" w14:textId="118B2B99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CED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31</w:t>
            </w:r>
          </w:p>
        </w:tc>
      </w:tr>
      <w:tr w:rsidR="005A4C4C" w:rsidRPr="005A4C4C" w14:paraId="0069B440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06A2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5 Gy [%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462" w14:textId="18D9AF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9 (10.4-5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425" w14:textId="021DBF1C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11.2-44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289" w14:textId="4F7BD4E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,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DC79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</w:tr>
      <w:tr w:rsidR="005A4C4C" w:rsidRPr="005A4C4C" w14:paraId="74407808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A7C1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0 Gy [%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9345" w14:textId="57A502FA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1.9-31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58B" w14:textId="38C2236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0-22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996A" w14:textId="0AD4FF10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4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221" w14:textId="2849B7B8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78A9D071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869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0%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4792" w14:textId="1A869CAE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2 (2.4-38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DAA" w14:textId="2995F7B5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6 (2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5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35E4" w14:textId="794C97E4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B38" w14:textId="2BE264C8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19C33795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7BBC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30%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985D" w14:textId="35DB3A58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 (1.4-22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30C" w14:textId="432C0E05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D546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657" w14:textId="0C22A206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CF6D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</w:tr>
      <w:tr w:rsidR="005A4C4C" w:rsidRPr="005A4C4C" w14:paraId="4497AA1E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E55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45C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C1B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181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0676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A4C4C" w:rsidRPr="005A4C4C" w14:paraId="0581D620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528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ight Lu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45B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9313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F579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1E49" w14:textId="77777777" w:rsidR="005A4C4C" w:rsidRPr="005A4C4C" w:rsidRDefault="005A4C4C" w:rsidP="005A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A4C4C" w:rsidRPr="005A4C4C" w14:paraId="55712EF2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9E9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 [ccm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A00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24.7 (823.4-2362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397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47.1 (1450.7-353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FC8" w14:textId="25F462A4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8318" w14:textId="2B78F36A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47C3DA81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43C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 mean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C855" w14:textId="44E12DCF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C82" w14:textId="0BE524D2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(0.2-5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2B9" w14:textId="5791F01C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2,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BF39" w14:textId="14B54A0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1F512BFF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6D0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0%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C22" w14:textId="4B465746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(0.1-1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4A2" w14:textId="7BD4A8E3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459" w14:textId="0BD8580F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0F1" w14:textId="05B6F2DF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2BFDFB90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570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 max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E53" w14:textId="50ACF250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1.0-51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850" w14:textId="4083F358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4B4F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FDCF" w14:textId="211B5C33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EBDA" w14:textId="31ACD33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256C9088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668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5 Gy [%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E7A" w14:textId="7E0470C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 (0.0-25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8155" w14:textId="1EF21B71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 (0.0-1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31D" w14:textId="491383A9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554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484</w:t>
            </w:r>
          </w:p>
        </w:tc>
      </w:tr>
      <w:tr w:rsidR="005A4C4C" w:rsidRPr="005A4C4C" w14:paraId="47E9E882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327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0 Gy [%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F86" w14:textId="1B7D5456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 (0.0-11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825" w14:textId="10C58126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 (0.0-8.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5EE" w14:textId="03F83985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A49" w14:textId="7777777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93</w:t>
            </w:r>
          </w:p>
        </w:tc>
      </w:tr>
      <w:tr w:rsidR="005A4C4C" w:rsidRPr="005A4C4C" w14:paraId="472DEAFF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096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0%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80C6" w14:textId="3954FE36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2-7.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D28" w14:textId="3EE3A62E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 (0.3-4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E55" w14:textId="3E6B15FE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7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BD0" w14:textId="2D377E9A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5A4C4C" w:rsidRPr="005A4C4C" w14:paraId="758713E5" w14:textId="77777777" w:rsidTr="005A4C4C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9B6" w14:textId="77777777" w:rsidR="005A4C4C" w:rsidRPr="005A4C4C" w:rsidRDefault="005A4C4C" w:rsidP="005A4C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30% [Gy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531F" w14:textId="1D731672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 (0.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B74" w14:textId="2991F857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C7C7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</w:t>
            </w: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042" w14:textId="5FF0DB00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0C21" w14:textId="360E6E16" w:rsidR="005A4C4C" w:rsidRPr="005A4C4C" w:rsidRDefault="005A4C4C" w:rsidP="005A4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4C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</w:tbl>
    <w:p w14:paraId="51C7D374" w14:textId="77777777" w:rsidR="005A4C4C" w:rsidRDefault="005A4C4C"/>
    <w:sectPr w:rsidR="005A4C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C4C"/>
    <w:rsid w:val="000B75DE"/>
    <w:rsid w:val="004B4FF8"/>
    <w:rsid w:val="004C7C73"/>
    <w:rsid w:val="005A4C4C"/>
    <w:rsid w:val="00A974A7"/>
    <w:rsid w:val="00D5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2CA0"/>
  <w15:chartTrackingRefBased/>
  <w15:docId w15:val="{772F8B29-3321-4D9D-9918-F41C4062B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3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6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prave</dc:creator>
  <cp:keywords/>
  <dc:description/>
  <cp:lastModifiedBy>Jörg Sprave</cp:lastModifiedBy>
  <cp:revision>9</cp:revision>
  <dcterms:created xsi:type="dcterms:W3CDTF">2022-04-24T15:08:00Z</dcterms:created>
  <dcterms:modified xsi:type="dcterms:W3CDTF">2022-04-26T13:52:00Z</dcterms:modified>
</cp:coreProperties>
</file>